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2ED1B" w14:textId="79076CDC" w:rsidR="00925DCD" w:rsidRPr="005D050B" w:rsidRDefault="00DE320C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Additional file 1</w:t>
      </w:r>
      <w:r w:rsidR="00D92C18" w:rsidRPr="005641F7">
        <w:rPr>
          <w:rFonts w:ascii="Times New Roman" w:hAnsi="Times New Roman" w:cs="Times New Roman"/>
          <w:b/>
          <w:bCs/>
          <w:sz w:val="24"/>
          <w:szCs w:val="24"/>
          <w:lang w:val="en-CA"/>
        </w:rPr>
        <w:t>.</w:t>
      </w:r>
      <w:r w:rsidR="00D92C18" w:rsidRPr="005D050B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="00F13495" w:rsidRPr="005D050B">
        <w:rPr>
          <w:rFonts w:ascii="Times New Roman" w:hAnsi="Times New Roman" w:cs="Times New Roman"/>
          <w:sz w:val="24"/>
          <w:szCs w:val="24"/>
          <w:lang w:val="en-CA"/>
        </w:rPr>
        <w:t>International Classification of Diseases (ICD) codes</w:t>
      </w:r>
      <w:r w:rsidR="00BB38FA" w:rsidRPr="005D050B">
        <w:rPr>
          <w:rFonts w:ascii="Times New Roman" w:hAnsi="Times New Roman" w:cs="Times New Roman"/>
          <w:sz w:val="24"/>
          <w:szCs w:val="24"/>
          <w:lang w:val="en-CA"/>
        </w:rPr>
        <w:t xml:space="preserve"> used</w:t>
      </w:r>
      <w:r w:rsidR="003D335B" w:rsidRPr="005D050B">
        <w:rPr>
          <w:rFonts w:ascii="Times New Roman" w:hAnsi="Times New Roman" w:cs="Times New Roman"/>
          <w:sz w:val="24"/>
          <w:szCs w:val="24"/>
          <w:lang w:val="en-CA"/>
        </w:rPr>
        <w:t xml:space="preserve"> for the measures of chronic conditions </w:t>
      </w:r>
    </w:p>
    <w:p w14:paraId="53FED9DB" w14:textId="77777777" w:rsidR="00925DCD" w:rsidRPr="00C97229" w:rsidRDefault="00925DCD">
      <w:pPr>
        <w:rPr>
          <w:lang w:val="en-CA"/>
        </w:rPr>
      </w:pPr>
    </w:p>
    <w:tbl>
      <w:tblPr>
        <w:tblStyle w:val="Grilledutableau"/>
        <w:tblW w:w="9638" w:type="dxa"/>
        <w:tblLook w:val="04A0" w:firstRow="1" w:lastRow="0" w:firstColumn="1" w:lastColumn="0" w:noHBand="0" w:noVBand="1"/>
      </w:tblPr>
      <w:tblGrid>
        <w:gridCol w:w="2268"/>
        <w:gridCol w:w="3685"/>
        <w:gridCol w:w="3685"/>
      </w:tblGrid>
      <w:tr w:rsidR="00890273" w:rsidRPr="00890273" w14:paraId="2903A28A" w14:textId="77777777" w:rsidTr="00890273">
        <w:tc>
          <w:tcPr>
            <w:tcW w:w="2268" w:type="dxa"/>
          </w:tcPr>
          <w:p w14:paraId="72F89779" w14:textId="77777777" w:rsidR="00925DCD" w:rsidRPr="00890273" w:rsidRDefault="00925DCD" w:rsidP="00CD3E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902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ditions</w:t>
            </w:r>
          </w:p>
          <w:p w14:paraId="45D7FE5C" w14:textId="77777777" w:rsidR="00925DCD" w:rsidRPr="00890273" w:rsidRDefault="00925DCD" w:rsidP="00CD3E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14:paraId="0A45DD93" w14:textId="09254872" w:rsidR="00925DCD" w:rsidRPr="00890273" w:rsidRDefault="00925DCD" w:rsidP="00CD3E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902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C9-CM</w:t>
            </w:r>
          </w:p>
        </w:tc>
        <w:tc>
          <w:tcPr>
            <w:tcW w:w="3685" w:type="dxa"/>
          </w:tcPr>
          <w:p w14:paraId="35521530" w14:textId="7640A14F" w:rsidR="00925DCD" w:rsidRPr="00890273" w:rsidRDefault="00925DCD" w:rsidP="00CD3E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902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C10-CA</w:t>
            </w:r>
          </w:p>
        </w:tc>
      </w:tr>
      <w:tr w:rsidR="00890273" w:rsidRPr="00890273" w14:paraId="3DF1683A" w14:textId="77777777" w:rsidTr="00890273">
        <w:trPr>
          <w:trHeight w:val="603"/>
        </w:trPr>
        <w:tc>
          <w:tcPr>
            <w:tcW w:w="2268" w:type="dxa"/>
          </w:tcPr>
          <w:p w14:paraId="2C1E75D6" w14:textId="63BEFD9C" w:rsidR="008E1F2D" w:rsidRPr="00890273" w:rsidRDefault="00CD3E7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902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High blood pressure </w:t>
            </w:r>
          </w:p>
        </w:tc>
        <w:tc>
          <w:tcPr>
            <w:tcW w:w="3685" w:type="dxa"/>
          </w:tcPr>
          <w:p w14:paraId="0D5727B2" w14:textId="24A5CE2F" w:rsidR="00925DCD" w:rsidRPr="00890273" w:rsidRDefault="003C7F1E" w:rsidP="00D541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01</w:t>
            </w:r>
            <w:r w:rsidR="00D54165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02</w:t>
            </w:r>
            <w:r w:rsidR="00D54165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/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03</w:t>
            </w:r>
            <w:r w:rsidR="00D54165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04</w:t>
            </w:r>
            <w:r w:rsidR="00D54165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05</w:t>
            </w:r>
            <w:r w:rsidR="00D54165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372</w:t>
            </w:r>
          </w:p>
        </w:tc>
        <w:tc>
          <w:tcPr>
            <w:tcW w:w="3685" w:type="dxa"/>
          </w:tcPr>
          <w:p w14:paraId="3D81F71A" w14:textId="3FE51B89" w:rsidR="00925DCD" w:rsidRPr="00890273" w:rsidRDefault="003C7F1E" w:rsidP="008902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10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11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12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13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15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674</w:t>
            </w:r>
          </w:p>
        </w:tc>
      </w:tr>
      <w:tr w:rsidR="00890273" w:rsidRPr="00DE320C" w14:paraId="3AB01532" w14:textId="77777777" w:rsidTr="00890273">
        <w:tc>
          <w:tcPr>
            <w:tcW w:w="2268" w:type="dxa"/>
          </w:tcPr>
          <w:p w14:paraId="18E2C58B" w14:textId="1B1F35C9" w:rsidR="008E1F2D" w:rsidRPr="00890273" w:rsidRDefault="005D050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902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ronic</w:t>
            </w:r>
            <w:r w:rsidR="00CD3E7F" w:rsidRPr="008902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8902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bstructive</w:t>
            </w:r>
            <w:r w:rsidR="00CD3E7F" w:rsidRPr="008902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pulmonary disease </w:t>
            </w:r>
          </w:p>
        </w:tc>
        <w:tc>
          <w:tcPr>
            <w:tcW w:w="3685" w:type="dxa"/>
          </w:tcPr>
          <w:p w14:paraId="0D02EF10" w14:textId="6BA83F9B" w:rsidR="00925DCD" w:rsidRPr="00890273" w:rsidRDefault="003C7F1E" w:rsidP="00890273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90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91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92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93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94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95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96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97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98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99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00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01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02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03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04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05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064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081</w:t>
            </w:r>
          </w:p>
        </w:tc>
        <w:tc>
          <w:tcPr>
            <w:tcW w:w="3685" w:type="dxa"/>
          </w:tcPr>
          <w:p w14:paraId="2ECAF1EE" w14:textId="3061996A" w:rsidR="00925DCD" w:rsidRPr="00890273" w:rsidRDefault="003C7F1E" w:rsidP="008902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J40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J41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J42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J43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J44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J45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J46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J47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J60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J61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J62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J63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J64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J65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J66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J67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J684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J701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J703</w:t>
            </w:r>
          </w:p>
        </w:tc>
      </w:tr>
      <w:tr w:rsidR="00890273" w:rsidRPr="00DE320C" w14:paraId="4309BABA" w14:textId="77777777" w:rsidTr="00890273">
        <w:tc>
          <w:tcPr>
            <w:tcW w:w="2268" w:type="dxa"/>
          </w:tcPr>
          <w:p w14:paraId="102A01EC" w14:textId="77777777" w:rsidR="00925DCD" w:rsidRPr="00890273" w:rsidRDefault="00CD3E7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902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abetes</w:t>
            </w:r>
          </w:p>
          <w:p w14:paraId="36987DA5" w14:textId="77777777" w:rsidR="008E1F2D" w:rsidRPr="00890273" w:rsidRDefault="008E1F2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14:paraId="41D428C0" w14:textId="4C5F66FF" w:rsidR="003C7F1E" w:rsidRPr="00890273" w:rsidRDefault="003C7F1E" w:rsidP="003C7F1E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500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501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502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503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504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05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</w:p>
          <w:p w14:paraId="4E4B50CC" w14:textId="45AD5E0D" w:rsidR="00925DCD" w:rsidRPr="00890273" w:rsidRDefault="003C7F1E" w:rsidP="005D05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506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507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508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509</w:t>
            </w:r>
          </w:p>
        </w:tc>
        <w:tc>
          <w:tcPr>
            <w:tcW w:w="3685" w:type="dxa"/>
          </w:tcPr>
          <w:p w14:paraId="38E84E1F" w14:textId="2BC4B8F8" w:rsidR="00925DCD" w:rsidRPr="00890273" w:rsidRDefault="003C7F1E" w:rsidP="005D05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100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101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109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110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111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119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130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131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139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140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141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149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="00E8675D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102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="00E8675D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103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="00E8675D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104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="00E8675D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105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="00E8675D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106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="00E8675D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107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="00E8675D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108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="00E8675D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112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="00E8675D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113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="00E8675D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114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="00E8675D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115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="00E8675D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116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="00E8675D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117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="00E8675D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118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="00E8675D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132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="00E8675D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133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="00E8675D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134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="00E8675D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135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="00E8675D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136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="00E8675D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137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="00E8675D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138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="00E8675D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142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="00E8675D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143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="00E8675D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144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="00E8675D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145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="00E8675D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146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="00E8675D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147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="00E8675D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148</w:t>
            </w:r>
          </w:p>
        </w:tc>
      </w:tr>
      <w:tr w:rsidR="00890273" w:rsidRPr="00890273" w14:paraId="4313D8F1" w14:textId="77777777" w:rsidTr="00890273">
        <w:tc>
          <w:tcPr>
            <w:tcW w:w="2268" w:type="dxa"/>
          </w:tcPr>
          <w:p w14:paraId="674D45A3" w14:textId="77777777" w:rsidR="00925DCD" w:rsidRPr="00890273" w:rsidRDefault="00CD3E7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902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Heart disease </w:t>
            </w:r>
          </w:p>
          <w:p w14:paraId="1A7576C7" w14:textId="77777777" w:rsidR="008E1F2D" w:rsidRPr="00890273" w:rsidRDefault="008E1F2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14:paraId="24D21E6F" w14:textId="496DB941" w:rsidR="00E8675D" w:rsidRPr="00890273" w:rsidRDefault="00E8675D" w:rsidP="00E8675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260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267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269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270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271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72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273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274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276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277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278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79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7850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V450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33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28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021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041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30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31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32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33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34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35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36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37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38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94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95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96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97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24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7463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7464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7465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7466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22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</w:p>
          <w:p w14:paraId="2BE63F19" w14:textId="318B0145" w:rsidR="00925DCD" w:rsidRPr="00890273" w:rsidRDefault="00E8675D" w:rsidP="00E867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V433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10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12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="00CD3E7F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3685" w:type="dxa"/>
          </w:tcPr>
          <w:p w14:paraId="0B6164B2" w14:textId="039D80C0" w:rsidR="00E8675D" w:rsidRPr="00890273" w:rsidRDefault="00E8675D" w:rsidP="00E8675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47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48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49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441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442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443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456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459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R000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R001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R008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821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Z450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Z950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50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45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46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60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61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62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="003C7F1E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63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64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65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66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67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68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69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05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06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07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08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34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35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36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37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38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39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091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098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Q230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Q231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Q232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Q233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Q238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Q239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Z952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Z953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Z954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</w:p>
          <w:p w14:paraId="3260B531" w14:textId="5C495B3B" w:rsidR="00925DCD" w:rsidRPr="00890273" w:rsidRDefault="00E8675D" w:rsidP="00E8675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21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22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252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="003C7F1E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890273" w:rsidRPr="00DE320C" w14:paraId="704182C0" w14:textId="77777777" w:rsidTr="00890273">
        <w:tc>
          <w:tcPr>
            <w:tcW w:w="2268" w:type="dxa"/>
          </w:tcPr>
          <w:p w14:paraId="36A54325" w14:textId="77777777" w:rsidR="008E1F2D" w:rsidRPr="00890273" w:rsidRDefault="00CD3E7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902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ancer </w:t>
            </w:r>
          </w:p>
        </w:tc>
        <w:tc>
          <w:tcPr>
            <w:tcW w:w="3685" w:type="dxa"/>
          </w:tcPr>
          <w:p w14:paraId="0F4292C5" w14:textId="705E41C5" w:rsidR="00925DCD" w:rsidRPr="00890273" w:rsidRDefault="00E8675D" w:rsidP="005D05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4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5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6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7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8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9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0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1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2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3</w:t>
            </w:r>
          </w:p>
        </w:tc>
        <w:tc>
          <w:tcPr>
            <w:tcW w:w="3685" w:type="dxa"/>
          </w:tcPr>
          <w:p w14:paraId="4AEFE56E" w14:textId="2796133E" w:rsidR="00925DCD" w:rsidRPr="00890273" w:rsidRDefault="00E8675D" w:rsidP="005D05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0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1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2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3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4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5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6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7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8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9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0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1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2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3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4</w:t>
            </w:r>
          </w:p>
        </w:tc>
      </w:tr>
      <w:tr w:rsidR="00890273" w:rsidRPr="00DE320C" w14:paraId="5F58BD1A" w14:textId="77777777" w:rsidTr="00890273">
        <w:tc>
          <w:tcPr>
            <w:tcW w:w="2268" w:type="dxa"/>
          </w:tcPr>
          <w:p w14:paraId="1C41FF21" w14:textId="77777777" w:rsidR="00925DCD" w:rsidRPr="00890273" w:rsidRDefault="00CD3E7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902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mon mental health disorders</w:t>
            </w:r>
          </w:p>
          <w:p w14:paraId="2AE566BD" w14:textId="77777777" w:rsidR="008E1F2D" w:rsidRPr="00890273" w:rsidRDefault="008E1F2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14:paraId="35426923" w14:textId="6BD91070" w:rsidR="00925DCD" w:rsidRPr="00890273" w:rsidRDefault="00E8675D" w:rsidP="005D05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00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11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09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961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963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004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102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119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="00CD3E7F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3685" w:type="dxa"/>
          </w:tcPr>
          <w:p w14:paraId="5DAA0A44" w14:textId="669ECC28" w:rsidR="00925DCD" w:rsidRPr="00890273" w:rsidRDefault="00E8675D" w:rsidP="005D05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32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33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40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41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42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44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48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204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313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314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315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341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="003C7F1E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12'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="003C7F1E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'F432'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="003C7F1E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'F530'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="00B519E9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'F432</w:t>
            </w:r>
          </w:p>
        </w:tc>
      </w:tr>
      <w:tr w:rsidR="00890273" w:rsidRPr="00DE320C" w14:paraId="5E7D81D0" w14:textId="77777777" w:rsidTr="00890273">
        <w:tc>
          <w:tcPr>
            <w:tcW w:w="2268" w:type="dxa"/>
          </w:tcPr>
          <w:p w14:paraId="4F550ED9" w14:textId="7197C7E3" w:rsidR="008E1F2D" w:rsidRPr="00890273" w:rsidRDefault="00CD3E7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902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evere mental health disorders </w:t>
            </w:r>
          </w:p>
        </w:tc>
        <w:tc>
          <w:tcPr>
            <w:tcW w:w="3685" w:type="dxa"/>
          </w:tcPr>
          <w:p w14:paraId="3CDF05BA" w14:textId="5C274536" w:rsidR="00925DCD" w:rsidRPr="00890273" w:rsidRDefault="00B519E9" w:rsidP="005D05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95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96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97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98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980</w:t>
            </w:r>
            <w:r w:rsidR="00CD3E7F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3685" w:type="dxa"/>
          </w:tcPr>
          <w:p w14:paraId="52EB8803" w14:textId="5F2802A4" w:rsidR="00B519E9" w:rsidRPr="00890273" w:rsidRDefault="00B519E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20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21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22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23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24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25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28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</w:p>
          <w:p w14:paraId="30CDB3F5" w14:textId="7C9A745B" w:rsidR="00925DCD" w:rsidRPr="00890273" w:rsidRDefault="00B519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29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30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31</w:t>
            </w:r>
            <w:r w:rsidR="008626C0"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/ </w:t>
            </w:r>
            <w:r w:rsidRPr="0089027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232</w:t>
            </w:r>
          </w:p>
        </w:tc>
      </w:tr>
    </w:tbl>
    <w:p w14:paraId="0FE9F12A" w14:textId="77777777" w:rsidR="00925DCD" w:rsidRPr="003C7F1E" w:rsidRDefault="00925DCD">
      <w:pPr>
        <w:rPr>
          <w:lang w:val="en-CA"/>
        </w:rPr>
      </w:pPr>
    </w:p>
    <w:p w14:paraId="1CD5A19D" w14:textId="77777777" w:rsidR="008E1F2D" w:rsidRPr="003C7F1E" w:rsidRDefault="008E1F2D">
      <w:pPr>
        <w:rPr>
          <w:lang w:val="en-CA"/>
        </w:rPr>
      </w:pPr>
    </w:p>
    <w:p w14:paraId="4AA5D735" w14:textId="77777777" w:rsidR="008E1F2D" w:rsidRPr="003C7F1E" w:rsidRDefault="008E1F2D">
      <w:pPr>
        <w:rPr>
          <w:lang w:val="en-CA"/>
        </w:rPr>
      </w:pPr>
    </w:p>
    <w:sectPr w:rsidR="008E1F2D" w:rsidRPr="003C7F1E" w:rsidSect="008902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5DCD"/>
    <w:rsid w:val="003C7F1E"/>
    <w:rsid w:val="003D335B"/>
    <w:rsid w:val="005641F7"/>
    <w:rsid w:val="005D050B"/>
    <w:rsid w:val="008626C0"/>
    <w:rsid w:val="00890273"/>
    <w:rsid w:val="008E1F2D"/>
    <w:rsid w:val="00925DCD"/>
    <w:rsid w:val="00B519E9"/>
    <w:rsid w:val="00BB38FA"/>
    <w:rsid w:val="00C97229"/>
    <w:rsid w:val="00CD3E7F"/>
    <w:rsid w:val="00D54165"/>
    <w:rsid w:val="00D92C18"/>
    <w:rsid w:val="00DC6F80"/>
    <w:rsid w:val="00DE320C"/>
    <w:rsid w:val="00E8675D"/>
    <w:rsid w:val="00F13495"/>
    <w:rsid w:val="00F3664D"/>
    <w:rsid w:val="00F5675E"/>
    <w:rsid w:val="00FC1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C47A5D"/>
  <w15:chartTrackingRefBased/>
  <w15:docId w15:val="{164B3344-ED57-422D-95C0-898C7C59C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25D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258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Dufour (DUFIS001D)</dc:creator>
  <cp:keywords/>
  <dc:description/>
  <cp:lastModifiedBy>Isabelle Dufour</cp:lastModifiedBy>
  <cp:revision>16</cp:revision>
  <dcterms:created xsi:type="dcterms:W3CDTF">2022-01-06T21:34:00Z</dcterms:created>
  <dcterms:modified xsi:type="dcterms:W3CDTF">2022-11-01T20:56:00Z</dcterms:modified>
</cp:coreProperties>
</file>